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409"/>
        <w:gridCol w:w="851"/>
        <w:gridCol w:w="992"/>
        <w:gridCol w:w="992"/>
        <w:gridCol w:w="2375"/>
      </w:tblGrid>
      <w:tr w:rsidR="008F2EBE" w:rsidRPr="00E903D3" w14:paraId="1E402C71" w14:textId="77777777" w:rsidTr="00D6196B">
        <w:tc>
          <w:tcPr>
            <w:tcW w:w="9746" w:type="dxa"/>
            <w:gridSpan w:val="6"/>
            <w:tcBorders>
              <w:bottom w:val="single" w:sz="4" w:space="0" w:color="auto"/>
            </w:tcBorders>
          </w:tcPr>
          <w:p w14:paraId="56693C6E" w14:textId="16257C90" w:rsidR="008F2EBE" w:rsidRPr="00E903D3" w:rsidRDefault="008F2EBE" w:rsidP="00752CDB">
            <w:pP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Table </w:t>
            </w:r>
            <w:r w:rsidR="00F4184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  <w:r w:rsidR="00CD5B3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Studies </w:t>
            </w:r>
            <w:r w:rsidR="00CD5B3F" w:rsidRPr="00CD5B3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n NLR in tumor patients treated with ICI</w:t>
            </w:r>
            <w:r w:rsidR="00CD5B3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</w:t>
            </w:r>
          </w:p>
        </w:tc>
      </w:tr>
      <w:tr w:rsidR="00752CDB" w:rsidRPr="00E903D3" w14:paraId="5828B0B9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17EEF" w14:textId="50363BF2" w:rsidR="00752CDB" w:rsidRPr="00E903D3" w:rsidRDefault="00752CDB" w:rsidP="008F2EBE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Drug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F8785" w14:textId="4BA684A9" w:rsidR="00752CDB" w:rsidRPr="00E903D3" w:rsidRDefault="00752CDB" w:rsidP="008F2EBE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aner typ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EB3FD" w14:textId="4E3C27C0" w:rsidR="00752CDB" w:rsidRPr="00E903D3" w:rsidRDefault="00752CDB" w:rsidP="008F2EBE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umber of cas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BAD00" w14:textId="74CDE137" w:rsidR="00752CDB" w:rsidRPr="00E903D3" w:rsidRDefault="00752CDB" w:rsidP="008F2EBE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rognostic indicators related to NL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8CCC4" w14:textId="1945ED79" w:rsidR="00752CDB" w:rsidRPr="00E903D3" w:rsidRDefault="00752CDB" w:rsidP="008F2EBE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Threshold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4471A" w14:textId="2D4906D1" w:rsidR="00752CDB" w:rsidRPr="00E903D3" w:rsidRDefault="00752CDB" w:rsidP="008F2EBE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DOI of </w:t>
            </w:r>
            <w:r w:rsidR="008F2EB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</w:t>
            </w: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ference</w:t>
            </w:r>
          </w:p>
        </w:tc>
      </w:tr>
      <w:tr w:rsidR="00752CDB" w:rsidRPr="00E903D3" w14:paraId="69885B1B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73C83" w14:textId="78EC200D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Durva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94269" w14:textId="15969793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5814C" w14:textId="4D4197D3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E2191" w14:textId="686A670C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FS, 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A932A" w14:textId="516A9E9A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dNLR&gt;3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C83C9" w14:textId="7FC01643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38/s41598-024-70214-y</w:t>
            </w:r>
          </w:p>
        </w:tc>
      </w:tr>
      <w:tr w:rsidR="00752CDB" w:rsidRPr="00E903D3" w14:paraId="380F90DE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C17A5" w14:textId="072311FD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Durva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3D095" w14:textId="6775BDF2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tage III 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5D472" w14:textId="2B04DF1B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3FDF8" w14:textId="74EFE1C0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F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2E3CA" w14:textId="40F0529D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3</w:t>
            </w: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r</w:t>
            </w: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5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9AE45" w14:textId="7580B76A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111/1759-7714.14667</w:t>
            </w:r>
          </w:p>
        </w:tc>
      </w:tr>
      <w:tr w:rsidR="00752CDB" w:rsidRPr="00E903D3" w14:paraId="7D543B87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55B9B" w14:textId="660963ED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Durva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823AC" w14:textId="7522F4F2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tage III unresectable 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D5992" w14:textId="17029371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218F2" w14:textId="58DF14C4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, PF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3CCC3" w14:textId="27B175CB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32E4F" w14:textId="22F6BE79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111/1759-7714.14646</w:t>
            </w:r>
          </w:p>
        </w:tc>
      </w:tr>
      <w:tr w:rsidR="00752CDB" w:rsidRPr="00E903D3" w14:paraId="45F41345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C980A" w14:textId="6EF5E1A7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Durva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183FB" w14:textId="69DEA3C3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137E8" w14:textId="1D3D5B37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AA5B6" w14:textId="55E10B9F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F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3F635" w14:textId="5CC9D171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926D9" w14:textId="301AEB72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16/j.radonc.2021.12.016</w:t>
            </w:r>
          </w:p>
        </w:tc>
      </w:tr>
      <w:tr w:rsidR="00752CDB" w:rsidRPr="00E903D3" w14:paraId="6CFEEE95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41FFF" w14:textId="13C7541A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Durva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C62FD" w14:textId="60F21B32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tage III unresectable 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E4638" w14:textId="430A3E61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8C908" w14:textId="7B07FAAF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F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506F5" w14:textId="2B4FE809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8B0AF" w14:textId="4AAD85F5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111/1759-7714.13426</w:t>
            </w:r>
          </w:p>
        </w:tc>
      </w:tr>
      <w:tr w:rsidR="00752CDB" w:rsidRPr="00E903D3" w14:paraId="28E3627B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3AF23" w14:textId="7DF8E895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Durva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27F80" w14:textId="50FFA180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tage III 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2044D" w14:textId="79E391A0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8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BDDA9" w14:textId="6C36F714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34E26" w14:textId="57432B8D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9D2A9" w14:textId="0F68EF4C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16/j.lungcan.2021.11.021</w:t>
            </w:r>
          </w:p>
        </w:tc>
      </w:tr>
      <w:tr w:rsidR="00752CDB" w:rsidRPr="00E903D3" w14:paraId="686E6921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5CE4B" w14:textId="47B0F806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Durva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7E345" w14:textId="6B27C79B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Unresectable Stage III 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6A79B" w14:textId="702185CF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4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8C179" w14:textId="619D9DEB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30278" w14:textId="246D1BED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28253" w14:textId="6196B9BB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07/s11523-024-01111-7</w:t>
            </w:r>
          </w:p>
        </w:tc>
      </w:tr>
      <w:tr w:rsidR="00752CDB" w:rsidRPr="00E903D3" w14:paraId="41A397CC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3F74E" w14:textId="6E601B37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Durvalumab 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36B76" w14:textId="7800F67A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Locally Advanced 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E7F16" w14:textId="57FC9CEE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E3427" w14:textId="111D44FC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F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388BF" w14:textId="2AEC27F4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4.3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1D34A" w14:textId="40C57C27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16/j.prro.2020.09.010</w:t>
            </w:r>
          </w:p>
        </w:tc>
      </w:tr>
      <w:tr w:rsidR="00752CDB" w:rsidRPr="00E903D3" w14:paraId="4D768CBC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4F68E" w14:textId="7D7E6AE5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pilim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38EC9" w14:textId="75D7CC6C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elanom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98FC3" w14:textId="72CA478A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CDE0B" w14:textId="55276029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F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F1A4D" w14:textId="7E10FF47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&gt;3.4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0A855" w14:textId="4F293401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248/BPB.B22-00750</w:t>
            </w:r>
          </w:p>
        </w:tc>
      </w:tr>
      <w:tr w:rsidR="00752CDB" w:rsidRPr="00E903D3" w14:paraId="44F3DCF4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1E98D" w14:textId="7ABCF00A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pilim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9BD95" w14:textId="3D519C21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etastatic Melanom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AE487" w14:textId="7EDF786C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E025B" w14:textId="5E1BD0A7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D4BCD" w14:textId="6D1E4412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4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1E325" w14:textId="344C741B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02/cam4.878</w:t>
            </w:r>
          </w:p>
        </w:tc>
      </w:tr>
      <w:tr w:rsidR="00752CDB" w:rsidRPr="00E903D3" w14:paraId="12788BA0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066AA" w14:textId="740EFDA8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pilim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F626C" w14:textId="7E260BAA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etastatic Melanom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F9AD5" w14:textId="149A7FDB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3AFCD" w14:textId="0627BB38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, PF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C1DD1" w14:textId="3D265B5A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5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0CCAB" w14:textId="442704F3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38/bjc.2015.180</w:t>
            </w:r>
          </w:p>
        </w:tc>
      </w:tr>
      <w:tr w:rsidR="00752CDB" w:rsidRPr="00E903D3" w14:paraId="7EA82D32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121E3" w14:textId="27F5BFB0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pilim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DD41D" w14:textId="5DA5F946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Unresectable Stage III</w:t>
            </w:r>
            <w:r w:rsidR="00E903D3"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/</w:t>
            </w: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V Melanom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F1D6C" w14:textId="14DA0963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89D9C" w14:textId="0BA6E8AB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, PF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360A8" w14:textId="6FAF03F8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FF7F5" w14:textId="21C9D655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16/j.ebiom.2017.03.029</w:t>
            </w:r>
          </w:p>
        </w:tc>
      </w:tr>
      <w:tr w:rsidR="00752CDB" w:rsidRPr="00E903D3" w14:paraId="0D810B8F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AC40A" w14:textId="573032C6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pilim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F6443" w14:textId="6F18C319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elanom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633C3" w14:textId="240188E0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C7603" w14:textId="4463C826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83770" w14:textId="16CB7E8C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4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3C889" w14:textId="436D1EBB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111/BJD.14155</w:t>
            </w:r>
          </w:p>
        </w:tc>
      </w:tr>
      <w:tr w:rsidR="00752CDB" w:rsidRPr="00E903D3" w14:paraId="1F5B1519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533FC" w14:textId="4C40C83F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pilim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80585" w14:textId="6C4EEA55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elanom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870EA" w14:textId="2A80A9BA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0CAA6" w14:textId="470E0C68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B3612" w14:textId="1A9111EF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5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61C5E" w14:textId="6ADFE900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4143/crt.2016.024</w:t>
            </w:r>
          </w:p>
        </w:tc>
      </w:tr>
      <w:tr w:rsidR="00752CDB" w:rsidRPr="00E903D3" w14:paraId="77C1A935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179DF" w14:textId="46AF98A6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D59C6" w14:textId="597FFB49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9BAD9" w14:textId="1DD7F757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20054" w14:textId="01387397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38D20" w14:textId="6DB7170F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dNLR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9F324" w14:textId="23FC84ED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02/JCP.26609</w:t>
            </w:r>
          </w:p>
        </w:tc>
      </w:tr>
      <w:tr w:rsidR="00752CDB" w:rsidRPr="00E903D3" w14:paraId="560A98AE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53D47" w14:textId="29843B76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CC3B5" w14:textId="50E9DCA8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vanced H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CB459" w14:textId="36C2FB1D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F79A6" w14:textId="71285874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A9B70" w14:textId="567064AA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</w:t>
            </w: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＞</w:t>
            </w: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2.5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9F21F" w14:textId="4251A856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3390/cancers13071607</w:t>
            </w:r>
          </w:p>
        </w:tc>
      </w:tr>
      <w:tr w:rsidR="00752CDB" w:rsidRPr="00E903D3" w14:paraId="0986EFC3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02A24" w14:textId="51B3BA37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DAC9B" w14:textId="76FBBB0D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35DCD" w14:textId="3243D138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22A63" w14:textId="6EBE0F9B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0D22F" w14:textId="30D2A6D9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</w:t>
            </w: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＞</w:t>
            </w: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C3415" w14:textId="4CDEF029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07/s00280-019-04023-w</w:t>
            </w:r>
          </w:p>
        </w:tc>
      </w:tr>
      <w:tr w:rsidR="00752CDB" w:rsidRPr="00E903D3" w14:paraId="4C3DA5A3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8AF0F" w14:textId="1FB040A5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0942A" w14:textId="47ACB50F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vanced 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0CE33" w14:textId="47AAE65A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3442E" w14:textId="0253E5BD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, PF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B87C1" w14:textId="1C57AB8D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</w:t>
            </w: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＞</w:t>
            </w: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.07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3D84B" w14:textId="2D09BFB2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02/jcla.22964</w:t>
            </w:r>
          </w:p>
        </w:tc>
      </w:tr>
      <w:tr w:rsidR="00752CDB" w:rsidRPr="00E903D3" w14:paraId="7D26C4D1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849BC" w14:textId="6A0BD485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1A43C" w14:textId="62E4EFBF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ecurrent/Metastatic HNS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68436" w14:textId="03CE4EC7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AF38A" w14:textId="1CB0DA59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DF2DC" w14:textId="6A5CF618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&gt;3.5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ADA55" w14:textId="10B2AFA1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07/s00405-024-08744-4</w:t>
            </w:r>
          </w:p>
        </w:tc>
      </w:tr>
      <w:tr w:rsidR="00752CDB" w:rsidRPr="00E903D3" w14:paraId="29F33C34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9933D" w14:textId="32087A99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27B2E" w14:textId="0A540186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Unresectable Advanced/Recurrent G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C5C63" w14:textId="53CB1F29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14983" w14:textId="32774B8D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, PF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DF0B2" w14:textId="0B59E790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1.4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7A8CA" w14:textId="264B2529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186/s12885-024-12813-6</w:t>
            </w:r>
          </w:p>
        </w:tc>
      </w:tr>
      <w:tr w:rsidR="00752CDB" w:rsidRPr="00E903D3" w14:paraId="3142F5EC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9632A" w14:textId="2BDD6ED6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E3F03" w14:textId="68F1D285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vanced R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44090" w14:textId="20261CCC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5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DB26C" w14:textId="15106416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  <w:r w:rsidR="00E903D3"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,</w:t>
            </w: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R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2B879" w14:textId="131547EC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3.2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BA843" w14:textId="6067533F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07/s00262-024-03741-2</w:t>
            </w:r>
          </w:p>
        </w:tc>
      </w:tr>
      <w:tr w:rsidR="00752CDB" w:rsidRPr="00E903D3" w14:paraId="24E6668E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12191" w14:textId="76F18F9E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1B8C8" w14:textId="2C1FAAA5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Deficient Mismatch Repair G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A82F0" w14:textId="55E2345D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DE019" w14:textId="61FFA501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F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AC753" w14:textId="3274DC96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3.8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D5D05" w14:textId="2B816E13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07/s10120-024-01509-2</w:t>
            </w:r>
          </w:p>
        </w:tc>
      </w:tr>
      <w:tr w:rsidR="00752CDB" w:rsidRPr="00E903D3" w14:paraId="74773D30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911FB" w14:textId="1F689869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38D19" w14:textId="0AABAEE4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vanced H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8B36C" w14:textId="776123E3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8310B" w14:textId="64AAAB1B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, HP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E41AC" w14:textId="483F34A4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4.125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A32B0" w14:textId="15407B0B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16/j.jhep.2020.08.010</w:t>
            </w:r>
          </w:p>
        </w:tc>
      </w:tr>
      <w:tr w:rsidR="00752CDB" w:rsidRPr="00E903D3" w14:paraId="49E3293D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33D92" w14:textId="65BD14E9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DC980" w14:textId="21D81D2A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vanced Melanom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82DEF" w14:textId="7AE3AB06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6FC05" w14:textId="0B24EC0F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, PF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F2FA0" w14:textId="3BD362BA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4.7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2BE80" w14:textId="400831A5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186/s40425-018-0383-1</w:t>
            </w:r>
          </w:p>
        </w:tc>
      </w:tr>
      <w:tr w:rsidR="00752CDB" w:rsidRPr="00E903D3" w14:paraId="5878B2EF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1E2DA" w14:textId="15656BDF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888EF" w14:textId="6EE8172F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vanced G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9F418" w14:textId="58CE69B9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60A32" w14:textId="01BABD98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1F2F5" w14:textId="377F49AB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5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29631" w14:textId="789E8634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8632/oncotarget.26145</w:t>
            </w:r>
          </w:p>
        </w:tc>
      </w:tr>
      <w:tr w:rsidR="00752CDB" w:rsidRPr="00E903D3" w14:paraId="56BBEA79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57290" w14:textId="748F79D7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8BBD5" w14:textId="3F421E2C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ecurrent OS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A92B9" w14:textId="668C5B91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BB3D3" w14:textId="31A1C4DC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E7FB7" w14:textId="293A05A1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5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6760E" w14:textId="675874DC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16/j.bjoms.2023.03.012</w:t>
            </w:r>
          </w:p>
        </w:tc>
      </w:tr>
      <w:tr w:rsidR="00752CDB" w:rsidRPr="00E903D3" w14:paraId="36FD62C4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F19AC" w14:textId="4787F769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89CAB" w14:textId="462B48AB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ecurrent or Metastatic HNS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F4D5F" w14:textId="058F9394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83305" w14:textId="701D44DE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A03E2" w14:textId="31F6C988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5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3D05D" w14:textId="35096E8D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80/00016489.2019.1699250</w:t>
            </w:r>
          </w:p>
        </w:tc>
      </w:tr>
      <w:tr w:rsidR="00752CDB" w:rsidRPr="00E903D3" w14:paraId="40D95026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2D105" w14:textId="45E2DB8F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9822A" w14:textId="2B0DC99A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vanced H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33476" w14:textId="4AFBEBD1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07D58" w14:textId="3D9286B8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550B7" w14:textId="639E2A4A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5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65BB8" w14:textId="77B7DEAA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02/cam4.3135</w:t>
            </w:r>
          </w:p>
        </w:tc>
      </w:tr>
      <w:tr w:rsidR="00752CDB" w:rsidRPr="00E903D3" w14:paraId="4CDEDF70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4A562" w14:textId="63E6267A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989CD" w14:textId="0F5F06F1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85836" w14:textId="4B99FF40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CE82F" w14:textId="6DE220D3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, PF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42160" w14:textId="45C94873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5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13299" w14:textId="30169F59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07/s12325-020-01229-w</w:t>
            </w:r>
          </w:p>
        </w:tc>
      </w:tr>
      <w:tr w:rsidR="00752CDB" w:rsidRPr="00E903D3" w14:paraId="064E9B9D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EACF2" w14:textId="6EEBDA84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D90EA" w14:textId="5989D281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Metastatic </w:t>
            </w:r>
            <w:r w:rsidR="0036410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</w:t>
            </w: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D220B" w14:textId="30F3E078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FF34F" w14:textId="16F7289F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, PF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60C84" w14:textId="55ED4F60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5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B1697" w14:textId="4028B8B9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07/s10147-019-01528-5</w:t>
            </w:r>
          </w:p>
        </w:tc>
      </w:tr>
      <w:tr w:rsidR="00752CDB" w:rsidRPr="00E903D3" w14:paraId="1188D889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49A26" w14:textId="75436C18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A5B8C" w14:textId="175D78B5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70F76" w14:textId="4F993FC4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8D040" w14:textId="453015AC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, PF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9EB6F" w14:textId="0C0AE96C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5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9E667" w14:textId="332287CE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16/j.lungcan.2017.01.013</w:t>
            </w:r>
          </w:p>
        </w:tc>
      </w:tr>
      <w:tr w:rsidR="00752CDB" w:rsidRPr="00E903D3" w14:paraId="33A1AFAA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7AE73" w14:textId="4EC0BE94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C51D6" w14:textId="535C1E50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vanced 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C5356" w14:textId="1003C825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5E6DB" w14:textId="7C21E830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62683" w14:textId="19A99C05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5.39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07051" w14:textId="06F0629B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16/j.cllc.2018.04.021</w:t>
            </w:r>
          </w:p>
        </w:tc>
      </w:tr>
      <w:tr w:rsidR="00752CDB" w:rsidRPr="00E903D3" w14:paraId="62A0FD99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CD73C" w14:textId="4F038982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A07C5" w14:textId="55BF18B7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etastatic R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8C46C" w14:textId="1F24122E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40B05" w14:textId="45DA1F31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, PF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7A9F6" w14:textId="1AD31FBF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5.5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038D5" w14:textId="702648EF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16/j.clgc.2017.12.015</w:t>
            </w:r>
          </w:p>
        </w:tc>
      </w:tr>
      <w:tr w:rsidR="00752CDB" w:rsidRPr="00E903D3" w14:paraId="0154CD74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DB597" w14:textId="07C8DE6E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C47FB" w14:textId="4009E120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ecurrent/Metastatic HNS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25820" w14:textId="560E672F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BABB4" w14:textId="019958C2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6D755" w14:textId="30759125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7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FA189" w14:textId="4D3EDCB3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3390/cancers12082299</w:t>
            </w:r>
          </w:p>
        </w:tc>
      </w:tr>
      <w:tr w:rsidR="00752CDB" w:rsidRPr="00E903D3" w14:paraId="48768040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A95F6" w14:textId="7FA59EB5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7C867" w14:textId="0FC6843C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vanced G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FC1B8" w14:textId="4DCBBCA6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764B5" w14:textId="1C1117C1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F4012" w14:textId="40D365D1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</w:t>
            </w: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t</w:t>
            </w: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4</w:t>
            </w:r>
            <w:r w:rsidR="00E903D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9D03C" w14:textId="79F9E53A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07/S00595-020-02048-W</w:t>
            </w:r>
          </w:p>
        </w:tc>
      </w:tr>
      <w:tr w:rsidR="00752CDB" w:rsidRPr="00E903D3" w14:paraId="1634FFF1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2EF5F" w14:textId="02DBE1FA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5B401" w14:textId="5A7EFBAF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Metastatic </w:t>
            </w:r>
            <w:r w:rsidR="0036410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</w:t>
            </w: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C</w:t>
            </w:r>
            <w:r w:rsidR="0036410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nd 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74F73" w14:textId="61AA1C25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FB463" w14:textId="5606970D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, PF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809FE" w14:textId="6C374FB8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</w:t>
            </w: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t</w:t>
            </w: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6</w:t>
            </w:r>
            <w:r w:rsidR="00E903D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40872" w14:textId="32249FFD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07/s00262-020-02637-1</w:t>
            </w:r>
          </w:p>
        </w:tc>
      </w:tr>
      <w:tr w:rsidR="00752CDB" w:rsidRPr="00E903D3" w14:paraId="309C2E4B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B8437" w14:textId="421A719F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BE649" w14:textId="0B85A9E5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E29C0" w14:textId="21D37476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4A389" w14:textId="4827842B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2911E" w14:textId="20FA254E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5</w:t>
            </w: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t</w:t>
            </w: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2</w:t>
            </w:r>
            <w:r w:rsidR="00E903D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5F748" w14:textId="20BA0124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371/journal.pone.0197743</w:t>
            </w:r>
          </w:p>
        </w:tc>
      </w:tr>
      <w:tr w:rsidR="00752CDB" w:rsidRPr="00E903D3" w14:paraId="5F6870AD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8C25E" w14:textId="1ACA8571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58928" w14:textId="666DFED7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etastatic Uveal Melanom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BAADB" w14:textId="24D66030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67FE8" w14:textId="4F34E25C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, PF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5B3C9" w14:textId="4A5670B4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5</w:t>
            </w: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t</w:t>
            </w: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6</w:t>
            </w:r>
            <w:r w:rsidR="00E903D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EEAF5" w14:textId="425279A2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97/CMR.00000000000000617</w:t>
            </w:r>
          </w:p>
        </w:tc>
      </w:tr>
      <w:tr w:rsidR="00752CDB" w:rsidRPr="00E903D3" w14:paraId="42E8DC31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7751D" w14:textId="711103DB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4B253" w14:textId="7AA19766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Metastatic </w:t>
            </w:r>
            <w:r w:rsidR="0036410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</w:t>
            </w: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9FD5C" w14:textId="57DACFDE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4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978C7" w14:textId="00655FCE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, PFS, HP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B59A3" w14:textId="4C190161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ΔNLR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A98E9" w14:textId="7656D222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3389/fonc.2022.955501</w:t>
            </w:r>
          </w:p>
        </w:tc>
      </w:tr>
      <w:tr w:rsidR="00752CDB" w:rsidRPr="00E903D3" w14:paraId="04D4B476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40A74" w14:textId="7BC86027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20F5C" w14:textId="511DB778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vanced 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402C9" w14:textId="7C1467CF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B7BA3" w14:textId="35DF5BA6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2F2E7" w14:textId="6539F3E6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ΔNLR&gt;1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D8E30" w14:textId="25EE04C6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371/journal.pone.0219060</w:t>
            </w:r>
          </w:p>
        </w:tc>
      </w:tr>
      <w:tr w:rsidR="00752CDB" w:rsidRPr="00E903D3" w14:paraId="75F4150F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BD15B" w14:textId="3739F13A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B7CA2" w14:textId="44E81AFB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90DF9" w14:textId="175FF204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9C8FF" w14:textId="56D44D55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0B9AC" w14:textId="44B2C608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FEFEC" w14:textId="1CD1110D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16/j.lungcan.2017.07.024</w:t>
            </w:r>
          </w:p>
        </w:tc>
      </w:tr>
      <w:tr w:rsidR="00752CDB" w:rsidRPr="00E903D3" w14:paraId="48177F83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8E8F8" w14:textId="1B87EAE1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E4A23" w14:textId="484A7455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etastatic HNS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EE49A" w14:textId="6B5DBC5D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4B126" w14:textId="061033AD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CEA66" w14:textId="2B0A6966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944F6" w14:textId="771885A7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8926/AMO/62228</w:t>
            </w:r>
          </w:p>
        </w:tc>
      </w:tr>
      <w:tr w:rsidR="00752CDB" w:rsidRPr="00E903D3" w14:paraId="047F326E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39F07" w14:textId="02CC490A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8B298" w14:textId="721AB15D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ecurrent/Metastatic HNS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8765E" w14:textId="0513277D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1C571" w14:textId="4ADEA3C7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08353" w14:textId="6ED7FF64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AE9FB" w14:textId="11E390AD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21873/invivo.12780</w:t>
            </w:r>
          </w:p>
        </w:tc>
      </w:tr>
      <w:tr w:rsidR="00752CDB" w:rsidRPr="00E903D3" w14:paraId="0C7BCC38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E5D56" w14:textId="6231EFCC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F68A3" w14:textId="30C952BB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vanced G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DF820" w14:textId="36779FCF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4C555" w14:textId="263A93CE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32254" w14:textId="5C4E8D90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898D5" w14:textId="62B2917F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07/s10147-020-01810-x</w:t>
            </w:r>
          </w:p>
        </w:tc>
      </w:tr>
      <w:tr w:rsidR="00752CDB" w:rsidRPr="00E903D3" w14:paraId="7BCD17B1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63399" w14:textId="7784AF44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63158" w14:textId="3844C6C1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G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00915" w14:textId="4189A81D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95E3E" w14:textId="59033DBF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154C7" w14:textId="3E944A7F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E317B" w14:textId="6B76DF54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38/s41598-020-73965-6</w:t>
            </w:r>
          </w:p>
        </w:tc>
      </w:tr>
      <w:tr w:rsidR="00752CDB" w:rsidRPr="00E903D3" w14:paraId="4D942526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2E39B" w14:textId="4A6278C0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25FFE" w14:textId="7F58DDE8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94CF7" w14:textId="4800F652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A9AB0" w14:textId="67F68CDD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D2E8C" w14:textId="00C20796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F9E2E" w14:textId="6D753CE2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3389/fonc.2021.625668</w:t>
            </w:r>
          </w:p>
        </w:tc>
      </w:tr>
      <w:tr w:rsidR="00752CDB" w:rsidRPr="00E903D3" w14:paraId="10A28140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205DC" w14:textId="45AD8A3C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7A7B6" w14:textId="2D9CFB70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vanced H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99BF9" w14:textId="7A66B0C8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19BC3" w14:textId="5098D23B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, PF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16EDD" w14:textId="41D340A0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70B1F" w14:textId="72E3C27F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177/17588359221113266</w:t>
            </w:r>
          </w:p>
        </w:tc>
      </w:tr>
      <w:tr w:rsidR="00752CDB" w:rsidRPr="00E903D3" w14:paraId="63C0EA4F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537AF" w14:textId="26A9748E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620B3" w14:textId="4DE92D26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vanced ES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12AA0" w14:textId="77777777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D0D6B" w14:textId="0575E22D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, PF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8C525" w14:textId="563F32A3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FFF46" w14:textId="423A3D08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2147/OTT.S404926</w:t>
            </w:r>
          </w:p>
        </w:tc>
      </w:tr>
      <w:tr w:rsidR="00752CDB" w:rsidRPr="00E903D3" w14:paraId="54C16FA6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9B648" w14:textId="4F444422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2E356" w14:textId="5834B93D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84BC2" w14:textId="77612DD8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F3283" w14:textId="6628A742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F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187AE" w14:textId="31664CD3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F11FA" w14:textId="2A7E28DE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111/1759-7714.12838</w:t>
            </w:r>
          </w:p>
        </w:tc>
      </w:tr>
      <w:tr w:rsidR="00752CDB" w:rsidRPr="00E903D3" w14:paraId="14A352A7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50641" w14:textId="44F2958E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DA203" w14:textId="0F460F0F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Unresectable or Recurrent G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D21FC" w14:textId="6B5D12BA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D92AB" w14:textId="4B5A649A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086F5" w14:textId="5BFBABE7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640DE" w14:textId="5FF891B0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3892/ol.2024.14766</w:t>
            </w:r>
          </w:p>
        </w:tc>
      </w:tr>
      <w:tr w:rsidR="00752CDB" w:rsidRPr="00E903D3" w14:paraId="6552C6CF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68784" w14:textId="5DF9EB45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9AB4C" w14:textId="0DBC7D02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D3C02" w14:textId="08657B90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3D172" w14:textId="4CE23CD2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6EF83" w14:textId="150B065A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F3A0D" w14:textId="3D6A6D9F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371/journal.pone.0193018</w:t>
            </w:r>
          </w:p>
        </w:tc>
      </w:tr>
      <w:tr w:rsidR="00752CDB" w:rsidRPr="00E903D3" w14:paraId="2201BE99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1D4FB" w14:textId="36FC4AF3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47C98" w14:textId="13145EF1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CC423" w14:textId="6CE1AB72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D424B" w14:textId="3977E4CE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4E6FA" w14:textId="7B4EABCC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3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DD358" w14:textId="069F51E5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07/s10147-018-1250-2</w:t>
            </w:r>
          </w:p>
        </w:tc>
      </w:tr>
      <w:tr w:rsidR="00752CDB" w:rsidRPr="00E903D3" w14:paraId="4A9EE785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9AF13" w14:textId="29156A07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E4E4A" w14:textId="35914BFC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etastatic 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E0CF4" w14:textId="221CDA4A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3BC97" w14:textId="3233E409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6CAED" w14:textId="2B7CE354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3D4FE" w14:textId="7A2B1BDA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2217/imt-2019-0154</w:t>
            </w:r>
          </w:p>
        </w:tc>
      </w:tr>
      <w:tr w:rsidR="00752CDB" w:rsidRPr="00E903D3" w14:paraId="58D7A197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4AB96" w14:textId="62D88230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78445" w14:textId="27075F5A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vanced Melanom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9F852" w14:textId="77777777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856E7" w14:textId="5DD291E4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AB228" w14:textId="0A33CE22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1AB5C" w14:textId="77777777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</w:p>
        </w:tc>
      </w:tr>
      <w:tr w:rsidR="00752CDB" w:rsidRPr="00E903D3" w14:paraId="3E63476E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F0E65" w14:textId="4A5F9D4B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83226" w14:textId="61283312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8C681" w14:textId="77777777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40F83" w14:textId="5E3C2F2D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40DD3" w14:textId="1421AADF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&gt;2.5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32D72" w14:textId="57B8D678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07/s11523-020-00716-y</w:t>
            </w:r>
          </w:p>
        </w:tc>
      </w:tr>
      <w:tr w:rsidR="00752CDB" w:rsidRPr="00E903D3" w14:paraId="5FBEA993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818B6" w14:textId="0158E541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8B81D" w14:textId="77EC630F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Metastatic </w:t>
            </w:r>
            <w:r w:rsidR="0036410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</w:t>
            </w: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BFAA5" w14:textId="72561818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B48B5" w14:textId="6BE73605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12D83" w14:textId="6AA4E6EE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3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BA17A" w14:textId="2C86D380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07/s11523-019-00660-6</w:t>
            </w:r>
          </w:p>
        </w:tc>
      </w:tr>
      <w:tr w:rsidR="00752CDB" w:rsidRPr="00E903D3" w14:paraId="6EB3C714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C4797" w14:textId="4D48EA7F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347DE" w14:textId="1FF4B7CB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8EB97" w14:textId="0A3BAC48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2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2AE75" w14:textId="2E4D0F36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F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BBDF4" w14:textId="533C21F6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4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338B9" w14:textId="7DA64794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02/cam4.1234</w:t>
            </w:r>
          </w:p>
        </w:tc>
      </w:tr>
      <w:tr w:rsidR="00752CDB" w:rsidRPr="00E903D3" w14:paraId="3173F291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93B1D" w14:textId="58298E67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D69ED" w14:textId="0FCE943B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59140" w14:textId="03194D1D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2213C" w14:textId="7CB0156B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1E499" w14:textId="7290C053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5</w:t>
            </w: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t</w:t>
            </w: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4-6</w:t>
            </w:r>
            <w:r w:rsidR="00E903D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B8757" w14:textId="52356049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111/1759-7714.12952</w:t>
            </w:r>
          </w:p>
        </w:tc>
      </w:tr>
      <w:tr w:rsidR="00752CDB" w:rsidRPr="00E903D3" w14:paraId="26F2E550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D75F9" w14:textId="3A57DF98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3AE5F" w14:textId="11F5D565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vanced 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52EFA" w14:textId="1F08378B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2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81D10" w14:textId="19479DA6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FCC8C" w14:textId="6B77AE16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ΔNLR≥1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6F99D" w14:textId="695E7874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111/1759-7714.14303</w:t>
            </w:r>
          </w:p>
        </w:tc>
      </w:tr>
      <w:tr w:rsidR="00752CDB" w:rsidRPr="00E903D3" w14:paraId="3278FEF1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3E968" w14:textId="1EE7B6AD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E0F39" w14:textId="76283F55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Metastatic </w:t>
            </w:r>
            <w:r w:rsidR="003641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lear</w:t>
            </w:r>
            <w:r w:rsidR="0036410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Cell </w:t>
            </w: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AF2BF" w14:textId="2378861C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F5897" w14:textId="61BDA9D3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64C1B" w14:textId="08D5B033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28AF0" w14:textId="71F377D8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186/s40425-018-0425-8</w:t>
            </w:r>
          </w:p>
        </w:tc>
      </w:tr>
      <w:tr w:rsidR="00752CDB" w:rsidRPr="00E903D3" w14:paraId="08412D11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930CD" w14:textId="7693CB35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20CBA" w14:textId="343AA872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ecurrent/Metastatic HNS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F16C2" w14:textId="495CE9FE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8EC7D" w14:textId="0C89812E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55358" w14:textId="79B985B7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B524D" w14:textId="74F863FA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02/cam4.3124</w:t>
            </w:r>
          </w:p>
        </w:tc>
      </w:tr>
      <w:tr w:rsidR="00752CDB" w:rsidRPr="00E903D3" w14:paraId="6DCF5E4F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A9787" w14:textId="6777B626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3F247" w14:textId="0E7A55E5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27EA2" w14:textId="063DE213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0FBD1" w14:textId="0F16A901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98180" w14:textId="3B0E0300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A0004" w14:textId="02724636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21873/anticanres.13048</w:t>
            </w:r>
          </w:p>
        </w:tc>
      </w:tr>
      <w:tr w:rsidR="00752CDB" w:rsidRPr="00E903D3" w14:paraId="6EF974A9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1FA21" w14:textId="53E20362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5A087" w14:textId="64E9A9A1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Metastatic </w:t>
            </w:r>
            <w:r w:rsidR="0036410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</w:t>
            </w: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C1B07" w14:textId="146C759D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5E063" w14:textId="1FE8B54B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F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E381E" w14:textId="47EC74CE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B9E02" w14:textId="6AE828CD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07/s10147-020-01708-8</w:t>
            </w:r>
          </w:p>
        </w:tc>
      </w:tr>
      <w:tr w:rsidR="00752CDB" w:rsidRPr="00E903D3" w14:paraId="4586DC9B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D719A" w14:textId="7F2B8BB6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C04AC" w14:textId="24814619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ecurrent or Metastatic HNS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C31B3" w14:textId="0E6AEFEC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B5334" w14:textId="3782E51C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3CE0D" w14:textId="102A6D6D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4C999" w14:textId="0BAC8FF7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02/hed.25737</w:t>
            </w:r>
          </w:p>
        </w:tc>
      </w:tr>
      <w:tr w:rsidR="00752CDB" w:rsidRPr="00E903D3" w14:paraId="7962EDCF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A010C" w14:textId="20A89A13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701ED" w14:textId="1D4C7137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vanced Melanom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1AF66" w14:textId="18A005F4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2AEC7" w14:textId="44C65833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7D026" w14:textId="1D431B1E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9230F" w14:textId="5056F029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93/jjco/hyab064</w:t>
            </w:r>
          </w:p>
        </w:tc>
      </w:tr>
      <w:tr w:rsidR="00E903D3" w:rsidRPr="00E903D3" w14:paraId="44C7BEBC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BF737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embr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7E0FB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vanced/Recurrent E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EDB85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84B18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5A007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5.39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8EAE3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111/jog.16182</w:t>
            </w:r>
          </w:p>
        </w:tc>
      </w:tr>
      <w:tr w:rsidR="00E903D3" w:rsidRPr="00E903D3" w14:paraId="761F0840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D1BF2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embr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5F119" w14:textId="6A4B1D95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F3249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2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8EB12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, PFS, OR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ECF21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dNLR≥2.6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D0AAB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136/jitc-2021-003536</w:t>
            </w:r>
          </w:p>
        </w:tc>
      </w:tr>
      <w:tr w:rsidR="00E903D3" w:rsidRPr="00E903D3" w14:paraId="37029F1F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C800E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embr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955DA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vanced 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F71F3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34487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8D34C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&gt;2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EE5CB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21037/TLCR-21-100</w:t>
            </w:r>
          </w:p>
        </w:tc>
      </w:tr>
      <w:tr w:rsidR="00E903D3" w:rsidRPr="00E903D3" w14:paraId="1E1E4FDA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F4432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embr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82D7F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vanced U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63A61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A5B87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61E0A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&gt;3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B30DC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3390/cancers15245780</w:t>
            </w:r>
          </w:p>
        </w:tc>
      </w:tr>
      <w:tr w:rsidR="00E903D3" w:rsidRPr="00E903D3" w14:paraId="64B9BCF2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A0F34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embr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5E96D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vanced 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8C287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B9D45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D2CF1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&gt;3.1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20154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3389/fonc.2021.752545</w:t>
            </w:r>
          </w:p>
        </w:tc>
      </w:tr>
      <w:tr w:rsidR="00E903D3" w:rsidRPr="00E903D3" w14:paraId="7DA42CB5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26A0E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embr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B6245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etastatic U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5B9F9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5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C552E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CA9BD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3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8A44E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111/iju.14861</w:t>
            </w:r>
          </w:p>
        </w:tc>
      </w:tr>
      <w:tr w:rsidR="00E903D3" w:rsidRPr="00E903D3" w14:paraId="695DFF12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41CEF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embr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6B5FF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tage IV 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0C1D0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84205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9A498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3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C087A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3389/fonc.2024.1341084</w:t>
            </w:r>
          </w:p>
        </w:tc>
      </w:tr>
      <w:tr w:rsidR="00E903D3" w:rsidRPr="00E903D3" w14:paraId="6CF7C767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F3735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embr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5D05C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etastatic U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726AC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378BD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BC5DA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3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1F1D9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111/iju.70002</w:t>
            </w:r>
          </w:p>
        </w:tc>
      </w:tr>
      <w:tr w:rsidR="00E903D3" w:rsidRPr="00E903D3" w14:paraId="5BCB04EA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9B5BF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Pembr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E5FFE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vanced 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553A3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8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66F2E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3FED1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4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3803A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07/s00262-022-03232-2</w:t>
            </w:r>
          </w:p>
        </w:tc>
      </w:tr>
      <w:tr w:rsidR="00E903D3" w:rsidRPr="00E903D3" w14:paraId="5A8FEFAB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868AA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embr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40B91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vanced U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C69EF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8A866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14232" w14:textId="7754C378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</w:t>
            </w: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t</w:t>
            </w: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6</w:t>
            </w: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55CA4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07/s10147-019-01613-9</w:t>
            </w:r>
          </w:p>
        </w:tc>
      </w:tr>
      <w:tr w:rsidR="00E903D3" w:rsidRPr="00E903D3" w14:paraId="1984A659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A6922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embr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01A69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21EEA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8B8A6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, PF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07047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&gt;5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02191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5582/bst.2019.01279</w:t>
            </w:r>
          </w:p>
        </w:tc>
      </w:tr>
      <w:tr w:rsidR="00E903D3" w:rsidRPr="00E903D3" w14:paraId="43BDA1DB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E62AD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embr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C3F1F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ecurrent and/or Metastatic HNS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E4B8D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5180B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84432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&gt;6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D2913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07/s10637-023-01388-x</w:t>
            </w:r>
          </w:p>
        </w:tc>
      </w:tr>
      <w:tr w:rsidR="00E903D3" w:rsidRPr="00E903D3" w14:paraId="29224665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7343C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embr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BCE4C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5EDAE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C35A1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, PF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2406C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5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E4E64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21037/tlcr-19-583</w:t>
            </w:r>
          </w:p>
        </w:tc>
      </w:tr>
      <w:tr w:rsidR="00E903D3" w:rsidRPr="00E903D3" w14:paraId="5BAE8D73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3521B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embr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19F3C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ecurrent/Metastatic HNS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6C14D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26E3B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, PF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B9D4E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5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EAB4E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38/s41598-024-79130-7</w:t>
            </w:r>
          </w:p>
        </w:tc>
      </w:tr>
      <w:tr w:rsidR="00E903D3" w:rsidRPr="00E903D3" w14:paraId="1AE9A3F5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564DF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embr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B8EA8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CC674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2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6410F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, PF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AAC06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5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63846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111/1759-7714.15036</w:t>
            </w:r>
          </w:p>
        </w:tc>
      </w:tr>
      <w:tr w:rsidR="00E903D3" w:rsidRPr="00E903D3" w14:paraId="1572D9AE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3AF45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embr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7A590" w14:textId="638A9A5A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Recurrent </w:t>
            </w:r>
            <w:r w:rsidR="0036410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74155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22050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E6D03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6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8DEAA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16/j.ygyno.2022.07.010</w:t>
            </w:r>
          </w:p>
        </w:tc>
      </w:tr>
      <w:tr w:rsidR="00E903D3" w:rsidRPr="00E903D3" w14:paraId="5FFCC7DD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5AB58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embr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B4595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vanced 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92D48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2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B204A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2778C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10654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21037/tlcr-20-541</w:t>
            </w:r>
          </w:p>
        </w:tc>
      </w:tr>
      <w:tr w:rsidR="00E903D3" w:rsidRPr="00E903D3" w14:paraId="3697EB14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C5328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embr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F189F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06599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6969D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D04F0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3476D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21873/anticanres.13902</w:t>
            </w:r>
          </w:p>
        </w:tc>
      </w:tr>
      <w:tr w:rsidR="00E903D3" w:rsidRPr="00E903D3" w14:paraId="4722CF5B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226DE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embr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A133A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etastatic 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06639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E5D7F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57ADF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79D85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16/j.cllc.2022.03.010</w:t>
            </w:r>
          </w:p>
        </w:tc>
      </w:tr>
      <w:tr w:rsidR="00E903D3" w:rsidRPr="00E903D3" w14:paraId="60DE7788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9C04F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embr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35FE7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lderly Patients with Non-squamous 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30C83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3F780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AB148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FF171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2169/internalmedicine.3649-24</w:t>
            </w:r>
          </w:p>
        </w:tc>
      </w:tr>
      <w:tr w:rsidR="00E903D3" w:rsidRPr="00E903D3" w14:paraId="08792FCA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C836F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embr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B09CB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etastatic U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3B419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0E697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B21F3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21AC0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07/s10147-021-02046-z</w:t>
            </w:r>
          </w:p>
        </w:tc>
      </w:tr>
      <w:tr w:rsidR="00E903D3" w:rsidRPr="00E903D3" w14:paraId="0C796FCF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B0B69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embr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18960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etastatic 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FCD43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275AE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, PF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97517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DEE3E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111/1759-7714.14256</w:t>
            </w:r>
          </w:p>
        </w:tc>
      </w:tr>
      <w:tr w:rsidR="00E903D3" w:rsidRPr="00E903D3" w14:paraId="6F44DDB6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2FCEA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embr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D76FF" w14:textId="5750563F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ecurrent/Metastatic SG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AF43E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8E609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, PF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DB63F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55398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02/hed.27565</w:t>
            </w:r>
          </w:p>
        </w:tc>
      </w:tr>
      <w:tr w:rsidR="00E903D3" w:rsidRPr="00E903D3" w14:paraId="27E9B165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A73BF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embr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73E22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tage IV/Recurrent 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7465E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33779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, PF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4070E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F85B8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21037/TLCR-21-156</w:t>
            </w:r>
          </w:p>
        </w:tc>
      </w:tr>
      <w:tr w:rsidR="00E903D3" w:rsidRPr="00E903D3" w14:paraId="0A20B631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74975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embr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9D836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ecurrent/Metastatic HNS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846C4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F9B0D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, ORR, DC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C375B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4A528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21873/anticanres.17235</w:t>
            </w:r>
          </w:p>
        </w:tc>
      </w:tr>
      <w:tr w:rsidR="00E903D3" w:rsidRPr="00E903D3" w14:paraId="239816E3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A344B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embr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4E774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vanced 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02E8C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68FCB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F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73DE7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EBAFC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3390/PH15111407</w:t>
            </w:r>
          </w:p>
        </w:tc>
      </w:tr>
      <w:tr w:rsidR="00E903D3" w:rsidRPr="00E903D3" w14:paraId="6785BBD2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2C4EE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embr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9965C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vanced 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A0E3A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0B9DC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F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71140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DA669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177/17588359211068732</w:t>
            </w:r>
          </w:p>
        </w:tc>
      </w:tr>
      <w:tr w:rsidR="00E903D3" w:rsidRPr="00E903D3" w14:paraId="5A74964B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3518A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embr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BE457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vanced U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3A2D7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AE5A7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F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8FF73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CB911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111/iju.15133</w:t>
            </w:r>
          </w:p>
        </w:tc>
      </w:tr>
      <w:tr w:rsidR="00E903D3" w:rsidRPr="00E903D3" w14:paraId="6E7B9293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6A246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embr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C27E8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vanced ES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3A5E7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5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078B8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3F09A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221E8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3748/</w:t>
            </w:r>
            <w:proofErr w:type="gramStart"/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jg.v29.i</w:t>
            </w:r>
            <w:proofErr w:type="gramEnd"/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41.5641</w:t>
            </w:r>
          </w:p>
        </w:tc>
      </w:tr>
      <w:tr w:rsidR="00E903D3" w:rsidRPr="00E903D3" w14:paraId="287776CB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314AE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embr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D13AE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SCLC with Bone Metastasi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8C417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783F0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D895E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&gt;5.55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BCCAA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21037/TLCR-21-1033</w:t>
            </w:r>
          </w:p>
        </w:tc>
      </w:tr>
      <w:tr w:rsidR="00E903D3" w:rsidRPr="00E903D3" w14:paraId="7A8D6492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505D8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embr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DD681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U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B050E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4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DBD08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, PF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9B8AA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3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E4D04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07/s00262-021-03000-8</w:t>
            </w:r>
          </w:p>
        </w:tc>
      </w:tr>
      <w:tr w:rsidR="00E903D3" w:rsidRPr="00E903D3" w14:paraId="498CE462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8383E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embr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25819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etastatic U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A8C0D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BA7D1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1AF47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3.24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E1308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3390/biomedicines10071609</w:t>
            </w:r>
          </w:p>
        </w:tc>
      </w:tr>
      <w:tr w:rsidR="00E903D3" w:rsidRPr="00E903D3" w14:paraId="3FF6F40A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27292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embr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22540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ecurrent/Metastatic HNS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BFCC4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CB010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, PF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B2CE2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4.5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59021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02/hed.27671</w:t>
            </w:r>
          </w:p>
        </w:tc>
      </w:tr>
      <w:tr w:rsidR="00E903D3" w:rsidRPr="00E903D3" w14:paraId="1489E25F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D0A5B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embr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34663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00B39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B5995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, PF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874BA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30E56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02/ohn.1088</w:t>
            </w:r>
          </w:p>
        </w:tc>
      </w:tr>
      <w:tr w:rsidR="00E903D3" w:rsidRPr="00E903D3" w14:paraId="4B18D39A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E03EC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embr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92B0E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U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5AC61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2B51F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, PF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B1C5D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BE04E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02/cam4.4779</w:t>
            </w:r>
          </w:p>
        </w:tc>
      </w:tr>
      <w:tr w:rsidR="00E903D3" w:rsidRPr="00E903D3" w14:paraId="5798A2F1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AA100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embr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F3F9D" w14:textId="5EBAE00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ecurrent/Metastatic HNS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82FDD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13C94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, PF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DC705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8C8B5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3390/cancers16234056</w:t>
            </w:r>
          </w:p>
        </w:tc>
      </w:tr>
      <w:tr w:rsidR="00E903D3" w:rsidRPr="00E903D3" w14:paraId="0E6D7F7E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FD391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embr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41741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olorectal Cance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CC738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3886F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5E30B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3D2DE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38/s41467-022-35096-6</w:t>
            </w:r>
          </w:p>
        </w:tc>
      </w:tr>
      <w:tr w:rsidR="00E903D3" w:rsidRPr="00E903D3" w14:paraId="09A1123C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0CD88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embr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99C32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9F012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BCE6F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B67BE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7C1C3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186/s13073-021-00995-8</w:t>
            </w:r>
          </w:p>
        </w:tc>
      </w:tr>
      <w:tr w:rsidR="00E903D3" w:rsidRPr="00E903D3" w14:paraId="2E681097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54AB6" w14:textId="77777777" w:rsidR="00E903D3" w:rsidRPr="00E903D3" w:rsidRDefault="00E903D3" w:rsidP="00350349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embrolizumab</w:t>
            </w:r>
          </w:p>
          <w:p w14:paraId="144FE377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/Atez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5FA50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vanced 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0B4BD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2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2A329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A0FF8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38026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7150/jca.80517</w:t>
            </w:r>
          </w:p>
        </w:tc>
      </w:tr>
      <w:tr w:rsidR="00E903D3" w:rsidRPr="00E903D3" w14:paraId="64344245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14213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embr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0CF35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Thyroid Cancer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A0B35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CB9E8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F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4E853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19955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158/1078-0432.CCR-23-3417</w:t>
            </w:r>
          </w:p>
        </w:tc>
      </w:tr>
      <w:tr w:rsidR="00E903D3" w:rsidRPr="00E903D3" w14:paraId="4123DD5B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F3C97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embr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4396E" w14:textId="48F7576E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ecurrent/Metastatic HNSCC</w:t>
            </w:r>
            <w:r w:rsidR="0036410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nd SG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C233B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041FC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, PF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03931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EBBB4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02/hed.27252</w:t>
            </w:r>
          </w:p>
        </w:tc>
      </w:tr>
      <w:tr w:rsidR="00E903D3" w:rsidRPr="00E903D3" w14:paraId="0A5DA245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709E1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Durvalumab</w:t>
            </w: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/</w:t>
            </w: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tez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2AD98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A642D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21462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4E9C3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&gt;4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8C8D7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3390/vaccines12050474</w:t>
            </w:r>
          </w:p>
        </w:tc>
      </w:tr>
      <w:tr w:rsidR="00E903D3" w:rsidRPr="00E903D3" w14:paraId="6956715C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99C3E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pilimumab+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BC1FA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vanced R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D6A4B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363E3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BCE7D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4.8</w:t>
            </w: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t</w:t>
            </w: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nth</w:t>
            </w: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eek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D65C8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07/s10147-024-02593-1</w:t>
            </w:r>
          </w:p>
        </w:tc>
      </w:tr>
      <w:tr w:rsidR="00E903D3" w:rsidRPr="00E903D3" w14:paraId="524BB06F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7D01B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pilimumab+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7750C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etastatic Melanom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23403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22B16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BB639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5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A6A44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07/s12094-021-02692-9</w:t>
            </w:r>
          </w:p>
        </w:tc>
      </w:tr>
      <w:tr w:rsidR="00E903D3" w:rsidRPr="00E903D3" w14:paraId="5B7FBF49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C645F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pilimumab+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36662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vanced R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B7738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99356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6049C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ΔNLR≥25</w:t>
            </w: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%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BC19F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10.1007/s10238-024-01544-4</w:t>
            </w:r>
          </w:p>
        </w:tc>
      </w:tr>
      <w:tr w:rsidR="00E903D3" w:rsidRPr="00E903D3" w14:paraId="7BB252A6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A3B25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pilimumab+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BDC4D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sophageal Cance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F31FE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DA3B4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E26B5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F99F6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3389/fonc.2024.1449941</w:t>
            </w:r>
          </w:p>
        </w:tc>
      </w:tr>
      <w:tr w:rsidR="00E903D3" w:rsidRPr="00E903D3" w14:paraId="2B25F070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993CF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pilimumab+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81617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elanom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41213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649B2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F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60475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5F1B0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111/1346-8138.15073</w:t>
            </w:r>
          </w:p>
        </w:tc>
      </w:tr>
      <w:tr w:rsidR="00E903D3" w:rsidRPr="00E903D3" w14:paraId="50013647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5CA22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pilimumab+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86533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etastatic R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F301D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5B987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B4695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</w:t>
            </w: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＞</w:t>
            </w: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2.8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FBA78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3390/jcm10225325</w:t>
            </w:r>
          </w:p>
        </w:tc>
      </w:tr>
      <w:tr w:rsidR="00E903D3" w:rsidRPr="00E903D3" w14:paraId="6D9436FE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C33D5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pilimumab+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D5DC0" w14:textId="0E626CEF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vanced or Metastatic R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273C0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F8743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4C837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</w:t>
            </w: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＞</w:t>
            </w: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4.6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1CCA1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3390/curroncol28020133</w:t>
            </w:r>
          </w:p>
        </w:tc>
      </w:tr>
      <w:tr w:rsidR="00E903D3" w:rsidRPr="00E903D3" w14:paraId="422773D5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EADE0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pilimumab+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1511A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etastatic R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12D69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7DC41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96B8C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3.2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FD412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186/s40364-021-00334-4</w:t>
            </w:r>
          </w:p>
        </w:tc>
      </w:tr>
      <w:tr w:rsidR="00E903D3" w:rsidRPr="00E903D3" w14:paraId="0334E8DE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37C2E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pilimumab+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FEDB0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elanoma with Brain Metastasi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E783E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7AD61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32753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4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860C2" w14:textId="5BE6F534" w:rsidR="00E903D3" w:rsidRPr="00E903D3" w:rsidRDefault="00CE567E" w:rsidP="00350349">
            <w:pPr>
              <w:rPr>
                <w:rFonts w:ascii="Times New Roman" w:hAnsi="Times New Roman" w:cs="Times New Roman"/>
              </w:rPr>
            </w:pPr>
            <w:r w:rsidRPr="00CE567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97/CJI.0000000000000385</w:t>
            </w:r>
          </w:p>
        </w:tc>
      </w:tr>
      <w:tr w:rsidR="00E903D3" w:rsidRPr="00E903D3" w14:paraId="33089109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63FD4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pilimumab+Nivol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B5DD0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vanced 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AF570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6B3B6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927C9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7F541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159/000534169</w:t>
            </w:r>
          </w:p>
        </w:tc>
      </w:tr>
      <w:tr w:rsidR="00E903D3" w:rsidRPr="00E903D3" w14:paraId="77A09BAE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0D89D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pilimumab+Nivolumab 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2F0C7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vanced RCC/Melanom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BD1CA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C27DF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268A7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3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5DC49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3390/biomedicines10112758</w:t>
            </w:r>
          </w:p>
        </w:tc>
      </w:tr>
      <w:tr w:rsidR="00E903D3" w:rsidRPr="00E903D3" w14:paraId="5B659424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16722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pilimumab+Nivolumab 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E662E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vanced Melanom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2E2F4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2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9883A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BEDE4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20EFB" w14:textId="77777777" w:rsidR="00E903D3" w:rsidRPr="00E903D3" w:rsidRDefault="00E903D3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02/cam4.1356</w:t>
            </w:r>
          </w:p>
        </w:tc>
      </w:tr>
      <w:tr w:rsidR="00752CDB" w:rsidRPr="00E903D3" w14:paraId="52723D2E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A0599" w14:textId="3248401F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/Atez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5B1E6" w14:textId="6EFD819E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KRAS-Mutated Patients with 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68CF0" w14:textId="173DE84A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9987F" w14:textId="3D051F52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C1AA7" w14:textId="7581420B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&gt;3.5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73C53" w14:textId="01977232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3390/curroncol30010037</w:t>
            </w:r>
          </w:p>
        </w:tc>
      </w:tr>
      <w:tr w:rsidR="00752CDB" w:rsidRPr="00E903D3" w14:paraId="51917489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1DF76" w14:textId="2A04AA7A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/Pembr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66BDC" w14:textId="100CDAA6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vanced 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4C764" w14:textId="582CC67E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21387" w14:textId="48C7AA19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, Recurre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417D4" w14:textId="7ACF9DA6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5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30E89" w14:textId="4CBCE27F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3390/curroncol30120769</w:t>
            </w:r>
          </w:p>
        </w:tc>
      </w:tr>
      <w:tr w:rsidR="00752CDB" w:rsidRPr="00E903D3" w14:paraId="0FD24324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092A5" w14:textId="054A080B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/Pembr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6ACD7" w14:textId="042342AD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vanced ES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19955" w14:textId="77777777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43AEE" w14:textId="57C18E8F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, PF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5896B" w14:textId="1EB1FC98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ΔNLR&gt;1.4fold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56FE4" w14:textId="4D840E35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4143/crt.2020.1198</w:t>
            </w:r>
          </w:p>
        </w:tc>
      </w:tr>
      <w:tr w:rsidR="00752CDB" w:rsidRPr="00E903D3" w14:paraId="70F80E93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6703B" w14:textId="5E21E763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/Pembr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C4B18" w14:textId="55B69C87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astrointestinal Cance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9B262" w14:textId="599FBF88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D2B32" w14:textId="6083B219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F15F2" w14:textId="2862862B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9DDA0" w14:textId="3BE4EC5D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21873/anticanres.15781</w:t>
            </w:r>
          </w:p>
        </w:tc>
      </w:tr>
      <w:tr w:rsidR="00752CDB" w:rsidRPr="00E903D3" w14:paraId="08B2C2D2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41A3B" w14:textId="584C9090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/Pembr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F3AF3" w14:textId="0C52C9EB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55D4F" w14:textId="5F18FB89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9823B" w14:textId="5C769554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5E5CE" w14:textId="37DFD452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DD78A" w14:textId="0B675279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21037/jtd.2019.04.41</w:t>
            </w:r>
          </w:p>
        </w:tc>
      </w:tr>
      <w:tr w:rsidR="00752CDB" w:rsidRPr="00E903D3" w14:paraId="2B687727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8A52A" w14:textId="15D3AB6D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/Pembr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522EA" w14:textId="7464224D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ecurrent/Metastatic OS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918A5" w14:textId="4084DC88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316CE" w14:textId="440D3149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EC4C3" w14:textId="762ABAA5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F4436" w14:textId="35FE4DB0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16/j.jormas.2024.101961</w:t>
            </w:r>
          </w:p>
        </w:tc>
      </w:tr>
      <w:tr w:rsidR="00752CDB" w:rsidRPr="00E903D3" w14:paraId="783D6886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FDB19" w14:textId="77F73300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/Pembr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5364F" w14:textId="616C6D93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Locally Advanced/Metastatic G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14193" w14:textId="17B493DF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D8C2E" w14:textId="059981F8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78A24" w14:textId="27445B97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B6139" w14:textId="5D413428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3389/fonc.2022.976078</w:t>
            </w:r>
          </w:p>
        </w:tc>
      </w:tr>
      <w:tr w:rsidR="00752CDB" w:rsidRPr="00E903D3" w14:paraId="222A19E9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FCBF3" w14:textId="297AC5AA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/Pembr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0049E" w14:textId="65FDCA25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ecurrent/Metastatic HNS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DE4FC" w14:textId="5440E0E8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66B3E" w14:textId="5800FA99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, PF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CFF3F" w14:textId="6A88B446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8BF93" w14:textId="1F6C855B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07/s12672-023-00774-4</w:t>
            </w:r>
          </w:p>
        </w:tc>
      </w:tr>
      <w:tr w:rsidR="00752CDB" w:rsidRPr="00E903D3" w14:paraId="15DE42F1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0B944" w14:textId="7A9F77CE" w:rsidR="00752CDB" w:rsidRPr="00E903D3" w:rsidRDefault="00752CDB" w:rsidP="00E903D3">
            <w:pPr>
              <w:widowControl/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/Pembrolizumab</w:t>
            </w:r>
            <w:r w:rsidR="00E903D3"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/</w:t>
            </w: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tez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03355" w14:textId="5E31B31A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vanced/Metastatic 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DFE3F" w14:textId="33B0C204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FA3D5" w14:textId="1F0FD791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D0043" w14:textId="09DFDAAD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4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FFB09" w14:textId="11B74779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07/s00432-022-04215-7</w:t>
            </w:r>
          </w:p>
        </w:tc>
      </w:tr>
      <w:tr w:rsidR="00752CDB" w:rsidRPr="00E903D3" w14:paraId="55FBDDB1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D9B43" w14:textId="46A22665" w:rsidR="00752CDB" w:rsidRPr="00E903D3" w:rsidRDefault="00752CDB" w:rsidP="00752CD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/Pembrolizumab</w:t>
            </w:r>
          </w:p>
          <w:p w14:paraId="0ABAD3A6" w14:textId="52C40D3A" w:rsidR="00752CDB" w:rsidRPr="00E903D3" w:rsidRDefault="00E903D3" w:rsidP="00752CDB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/</w:t>
            </w:r>
            <w:r w:rsidR="00752CDB"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tez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62E58" w14:textId="217FEC93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CB1CC" w14:textId="43A377C7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DB20F" w14:textId="7136E5DB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, Recurre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49FDA" w14:textId="6BD4CB94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5.6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51CBA" w14:textId="0C451882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21873/anticanres.15158</w:t>
            </w:r>
          </w:p>
        </w:tc>
      </w:tr>
      <w:tr w:rsidR="00752CDB" w:rsidRPr="00E903D3" w14:paraId="7596D2F0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4AC23" w14:textId="0F55998E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ivolumab</w:t>
            </w:r>
            <w:r w:rsidR="00E903D3"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/</w:t>
            </w: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embrolizuma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C9694" w14:textId="47FDCC13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vanced 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979C3" w14:textId="6E8AC646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2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1316A" w14:textId="5CE54F4F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187D9" w14:textId="4DCDF184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56F98" w14:textId="4A552E45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3389/fonc.2021.770268</w:t>
            </w:r>
          </w:p>
        </w:tc>
      </w:tr>
      <w:tr w:rsidR="00752CDB" w:rsidRPr="00E903D3" w14:paraId="345F9392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B8B9E" w14:textId="77777777" w:rsidR="00752CDB" w:rsidRPr="00E903D3" w:rsidRDefault="00752CDB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CI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7F95A" w14:textId="77777777" w:rsidR="00752CDB" w:rsidRPr="00E903D3" w:rsidRDefault="00752CDB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vanced 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5BA13" w14:textId="77777777" w:rsidR="00752CDB" w:rsidRPr="00E903D3" w:rsidRDefault="00752CDB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05693" w14:textId="77777777" w:rsidR="00752CDB" w:rsidRPr="00E903D3" w:rsidRDefault="00752CDB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61FEB" w14:textId="76A737C4" w:rsidR="00752CDB" w:rsidRPr="00E903D3" w:rsidRDefault="00752CDB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3</w:t>
            </w: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t</w:t>
            </w: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6 </w:t>
            </w: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eek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33E08" w14:textId="77777777" w:rsidR="00752CDB" w:rsidRPr="00E903D3" w:rsidRDefault="00752CDB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3390/cancers15102733</w:t>
            </w:r>
          </w:p>
        </w:tc>
      </w:tr>
      <w:tr w:rsidR="00752CDB" w:rsidRPr="00E903D3" w14:paraId="5788E66E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D19A3" w14:textId="77777777" w:rsidR="00752CDB" w:rsidRPr="00E903D3" w:rsidRDefault="00752CDB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CI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D54A2" w14:textId="77777777" w:rsidR="00752CDB" w:rsidRPr="00E903D3" w:rsidRDefault="00752CDB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4C390" w14:textId="77777777" w:rsidR="00752CDB" w:rsidRPr="00E903D3" w:rsidRDefault="00752CDB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F36C4" w14:textId="77777777" w:rsidR="00752CDB" w:rsidRPr="00E903D3" w:rsidRDefault="00752CDB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FS, 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4D3AB" w14:textId="77777777" w:rsidR="00752CDB" w:rsidRPr="00E903D3" w:rsidRDefault="00752CDB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4.9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9387E" w14:textId="77777777" w:rsidR="00752CDB" w:rsidRPr="00E903D3" w:rsidRDefault="00752CDB" w:rsidP="00350349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07/s00432-020-03150-9</w:t>
            </w:r>
          </w:p>
        </w:tc>
      </w:tr>
      <w:tr w:rsidR="00752CDB" w:rsidRPr="00E903D3" w14:paraId="11B8268A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2EBB4" w14:textId="6EE3DAFE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CI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926EA" w14:textId="36552FC8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SCLC with Bone Metastasi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6C6A2" w14:textId="7D16E44B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F16B5" w14:textId="72410CE0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7004A" w14:textId="690FFE7F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&gt;5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2C4E4" w14:textId="11D8ABA8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3389/fimmu.2021.697298</w:t>
            </w:r>
          </w:p>
        </w:tc>
      </w:tr>
      <w:tr w:rsidR="00752CDB" w:rsidRPr="00E903D3" w14:paraId="6B38210A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B2917" w14:textId="403E0221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CI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43099" w14:textId="25E48B60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vanced 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91DDF" w14:textId="4BC39E1E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BC801" w14:textId="2A95C03D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F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4BFF5" w14:textId="3D75B8E6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1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4DB90" w14:textId="70BC1E14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21037/jtd-20-3416</w:t>
            </w:r>
          </w:p>
        </w:tc>
      </w:tr>
      <w:tr w:rsidR="00752CDB" w:rsidRPr="00E903D3" w14:paraId="700B4BFC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8750A" w14:textId="7BDAE158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CI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EFCF0" w14:textId="1703E562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SCL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A6A24" w14:textId="0B83902F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2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6B095" w14:textId="513F1BA9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F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1253D" w14:textId="6843160F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4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E5839" w14:textId="2C6A7573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3390/cancers16101811</w:t>
            </w:r>
          </w:p>
        </w:tc>
      </w:tr>
      <w:tr w:rsidR="00752CDB" w:rsidRPr="00E903D3" w14:paraId="40ECCB29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EF51C" w14:textId="0B287FD7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CI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E2909" w14:textId="2BBD2463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vanced E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90D77" w14:textId="1229B62C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68E35" w14:textId="653E5F0B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F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A6A62" w14:textId="70B23ABA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LR≥4.92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0175B" w14:textId="047FF9B9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093/jjco/hyae123</w:t>
            </w:r>
          </w:p>
        </w:tc>
      </w:tr>
      <w:tr w:rsidR="00752CDB" w:rsidRPr="00E903D3" w14:paraId="730604ED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ABA36" w14:textId="3C9BEEB9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CI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68D0D" w14:textId="4521F1BE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mall Cell Lung Cance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DE0A0" w14:textId="4243EB40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F16C0" w14:textId="42A4DF4D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865D7" w14:textId="23770241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7DBBF" w14:textId="7CDBE1BC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1177/17588359221097191</w:t>
            </w:r>
          </w:p>
        </w:tc>
      </w:tr>
      <w:tr w:rsidR="00752CDB" w:rsidRPr="00E903D3" w14:paraId="3DAC2DC4" w14:textId="77777777" w:rsidTr="00D6196B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7F06F" w14:textId="1A6FDD37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CI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FA15F" w14:textId="50863A75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dvanced RC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EAB8E" w14:textId="487D6C2D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82BBF" w14:textId="0EABD3BE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F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30AF7" w14:textId="7ADF17E7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E903D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-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871A3" w14:textId="608F1B37" w:rsidR="00752CDB" w:rsidRPr="00E903D3" w:rsidRDefault="00752CDB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3332/ecancer.2024.1753</w:t>
            </w:r>
          </w:p>
        </w:tc>
      </w:tr>
      <w:tr w:rsidR="00752CDB" w:rsidRPr="00E903D3" w14:paraId="07BC18B9" w14:textId="77777777" w:rsidTr="00D6196B">
        <w:tc>
          <w:tcPr>
            <w:tcW w:w="974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D0EC2" w14:textId="42A13634" w:rsidR="00752CDB" w:rsidRPr="00364109" w:rsidRDefault="007B1A5F" w:rsidP="00752CDB">
            <w:pPr>
              <w:rPr>
                <w:rFonts w:ascii="Times New Roman" w:hAnsi="Times New Roman" w:cs="Times New Roman"/>
              </w:rPr>
            </w:pPr>
            <w:r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SCL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: </w:t>
            </w:r>
            <w:r w:rsidR="00C6194E" w:rsidRPr="00C6194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on-Small Cell Lung Cancer</w:t>
            </w:r>
            <w:r w:rsidR="00C6194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; </w:t>
            </w:r>
            <w:r w:rsidR="00C6194E"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CC</w:t>
            </w:r>
            <w:r w:rsidR="00C6194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: </w:t>
            </w:r>
            <w:r w:rsidR="008F2EB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</w:t>
            </w:r>
            <w:r w:rsidR="008F2EBE" w:rsidRPr="008F2EB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epatocellular </w:t>
            </w:r>
            <w:r w:rsidR="008F2EB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  <w:r w:rsidR="008F2EBE" w:rsidRPr="008F2EB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rcinoma</w:t>
            </w:r>
            <w:r w:rsidR="008F2EB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;</w:t>
            </w:r>
            <w:r w:rsidR="008F2EBE" w:rsidRPr="008F2EB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="008F2EBE"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NSCC</w:t>
            </w:r>
            <w:r w:rsidR="008F2EB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: </w:t>
            </w:r>
            <w:r w:rsidR="00752CDB"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ead and Neck Squamous Cell Carcinoma</w:t>
            </w:r>
            <w:r w:rsidR="008F2EB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; </w:t>
            </w:r>
            <w:r w:rsidR="00752CDB"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GC</w:t>
            </w:r>
            <w:r w:rsidR="008F2EB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: G</w:t>
            </w:r>
            <w:r w:rsidR="008F2EBE" w:rsidRPr="008F2EB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astric </w:t>
            </w:r>
            <w:r w:rsidR="008F2EB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  <w:r w:rsidR="008F2EBE" w:rsidRPr="008F2EB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rcinoma</w:t>
            </w:r>
            <w:r w:rsidR="008F2EB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;</w:t>
            </w:r>
            <w:r w:rsidR="008F2EBE" w:rsidRPr="008F2E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="008F2EB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RCC: </w:t>
            </w:r>
            <w:r w:rsidR="008F2EBE"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enal Cell Carcinoma</w:t>
            </w:r>
            <w:r w:rsidR="008F2EB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; OSCC: </w:t>
            </w:r>
            <w:r w:rsidR="008F2EBE"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ral Squamous Cell Carcinoma</w:t>
            </w:r>
            <w:r w:rsidR="008F2EB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;</w:t>
            </w:r>
            <w:r w:rsidR="008F2EBE"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="008F2EB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UC: </w:t>
            </w:r>
            <w:r w:rsidR="008F2EBE"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Urothelial Carcinoma</w:t>
            </w:r>
            <w:r w:rsidR="008F2EB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; </w:t>
            </w:r>
            <w:r w:rsidR="008F2EBE"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SCC</w:t>
            </w:r>
            <w:r w:rsidR="008F2EB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: </w:t>
            </w:r>
            <w:r w:rsidR="008F2EBE" w:rsidRPr="008F2EB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Esophageal </w:t>
            </w:r>
            <w:r w:rsidR="008F2EB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</w:t>
            </w:r>
            <w:r w:rsidR="008F2EBE" w:rsidRPr="008F2EB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quamous </w:t>
            </w:r>
            <w:r w:rsidR="008F2EB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Cell C</w:t>
            </w:r>
            <w:r w:rsidR="008F2EBE" w:rsidRPr="008F2EB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rcinoma</w:t>
            </w:r>
            <w:r w:rsidR="008F2EB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; SGC: </w:t>
            </w:r>
            <w:r w:rsidR="00752CDB"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alivary Gland Cancer</w:t>
            </w:r>
            <w:r w:rsidR="008F2EB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; EC: </w:t>
            </w:r>
            <w:r w:rsidR="00752CDB"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Endometrial Cacinoma</w:t>
            </w:r>
            <w:r w:rsidR="008F2EB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; </w:t>
            </w:r>
            <w:r w:rsidR="008F2EBE"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  <w:r w:rsidR="008F2EB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: Over-all Survival; </w:t>
            </w:r>
            <w:r w:rsidR="008F2EBE"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FS</w:t>
            </w:r>
            <w:r w:rsidR="008F2EB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: Progression-Free Survival; ORR: </w:t>
            </w:r>
            <w:r w:rsidR="00364109" w:rsidRPr="0036410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bjective Response Rate</w:t>
            </w:r>
            <w:r w:rsidR="0036410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; RR: </w:t>
            </w:r>
            <w:r w:rsidR="00364109" w:rsidRPr="0036410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Response Rate</w:t>
            </w:r>
            <w:r w:rsidR="0036410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; </w:t>
            </w:r>
            <w:r w:rsidR="00364109" w:rsidRPr="009B04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HPD</w:t>
            </w:r>
            <w:r w:rsidR="0036410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: </w:t>
            </w:r>
            <w:r w:rsidR="00364109" w:rsidRPr="0036410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Hyperprogressive </w:t>
            </w:r>
            <w:r w:rsidR="0036410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D</w:t>
            </w:r>
            <w:r w:rsidR="00364109" w:rsidRPr="0036410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sease</w:t>
            </w:r>
          </w:p>
        </w:tc>
      </w:tr>
    </w:tbl>
    <w:p w14:paraId="1794B065" w14:textId="77777777" w:rsidR="00752CDB" w:rsidRPr="00E903D3" w:rsidRDefault="00752CDB">
      <w:pPr>
        <w:rPr>
          <w:rFonts w:ascii="Times New Roman" w:hAnsi="Times New Roman" w:cs="Times New Roman"/>
        </w:rPr>
      </w:pPr>
    </w:p>
    <w:sectPr w:rsidR="00752CDB" w:rsidRPr="00E903D3" w:rsidSect="00752CD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A85B94" w14:textId="77777777" w:rsidR="00CD2FC4" w:rsidRDefault="00CD2FC4" w:rsidP="008F2EB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BE094F6" w14:textId="77777777" w:rsidR="00CD2FC4" w:rsidRDefault="00CD2FC4" w:rsidP="008F2EB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167575" w14:textId="77777777" w:rsidR="00CD2FC4" w:rsidRDefault="00CD2FC4" w:rsidP="008F2EB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7A9D908" w14:textId="77777777" w:rsidR="00CD2FC4" w:rsidRDefault="00CD2FC4" w:rsidP="008F2EB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CDB"/>
    <w:rsid w:val="002D5BB3"/>
    <w:rsid w:val="003542F5"/>
    <w:rsid w:val="00364109"/>
    <w:rsid w:val="0037061A"/>
    <w:rsid w:val="00752CDB"/>
    <w:rsid w:val="007B1A5F"/>
    <w:rsid w:val="008F2EBE"/>
    <w:rsid w:val="00AF291E"/>
    <w:rsid w:val="00C6194E"/>
    <w:rsid w:val="00CD2FC4"/>
    <w:rsid w:val="00CD5B3F"/>
    <w:rsid w:val="00CE567E"/>
    <w:rsid w:val="00D6196B"/>
    <w:rsid w:val="00E903D3"/>
    <w:rsid w:val="00F4184A"/>
    <w:rsid w:val="00FC1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44F9B7"/>
  <w15:chartTrackingRefBased/>
  <w15:docId w15:val="{1E6E4632-34AC-412B-83F0-BA31807C0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52CD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52C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52CD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52CD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52CD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52CD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52CD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52CD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52CD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52CD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52CD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52C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52CD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52CD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52CD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52CD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52CD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52CD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52CD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52C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52CD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52C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52C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52CD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52CD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52CD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52C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52CD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52CDB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752C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8F2EB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F2EBE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8F2EB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F2E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734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4</Pages>
  <Words>1341</Words>
  <Characters>8736</Characters>
  <Application>Microsoft Office Word</Application>
  <DocSecurity>0</DocSecurity>
  <Lines>213</Lines>
  <Paragraphs>106</Paragraphs>
  <ScaleCrop>false</ScaleCrop>
  <Company/>
  <LinksUpToDate>false</LinksUpToDate>
  <CharactersWithSpaces>9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Ning</dc:creator>
  <cp:keywords/>
  <dc:description/>
  <cp:lastModifiedBy>Ying Ning</cp:lastModifiedBy>
  <cp:revision>17</cp:revision>
  <dcterms:created xsi:type="dcterms:W3CDTF">2025-05-07T07:30:00Z</dcterms:created>
  <dcterms:modified xsi:type="dcterms:W3CDTF">2025-09-10T14:15:00Z</dcterms:modified>
</cp:coreProperties>
</file>